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E3AC5" w14:textId="6CDECA68" w:rsidR="00CB12EC" w:rsidRDefault="00600797" w:rsidP="00CB12EC">
      <w:pPr>
        <w:pStyle w:val="NormalWeb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1400AECA" wp14:editId="5B791534">
                <wp:simplePos x="0" y="0"/>
                <wp:positionH relativeFrom="column">
                  <wp:posOffset>3380380</wp:posOffset>
                </wp:positionH>
                <wp:positionV relativeFrom="paragraph">
                  <wp:posOffset>0</wp:posOffset>
                </wp:positionV>
                <wp:extent cx="2920365" cy="9287103"/>
                <wp:effectExtent l="0" t="0" r="0" b="9525"/>
                <wp:wrapSquare wrapText="bothSides"/>
                <wp:docPr id="2029314771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0365" cy="9287103"/>
                          <a:chOff x="0" y="0"/>
                          <a:chExt cx="2920365" cy="9287103"/>
                        </a:xfrm>
                      </wpg:grpSpPr>
                      <pic:pic xmlns:pic="http://schemas.openxmlformats.org/drawingml/2006/picture">
                        <pic:nvPicPr>
                          <pic:cNvPr id="1572855054" name="Picture 11" descr="A graph with a line drawn on it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04" b="15991"/>
                          <a:stretch/>
                        </pic:blipFill>
                        <pic:spPr bwMode="auto">
                          <a:xfrm>
                            <a:off x="81886" y="0"/>
                            <a:ext cx="2783840" cy="2085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34946692" name="Picture 14" descr="A graph with a line drawn on it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409" r="3997" b="15631"/>
                          <a:stretch/>
                        </pic:blipFill>
                        <pic:spPr bwMode="auto">
                          <a:xfrm>
                            <a:off x="81886" y="2361063"/>
                            <a:ext cx="2701925" cy="199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0970458" name="Picture 13" descr="A graph with a line drawn on it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17" r="3630" b="14756"/>
                          <a:stretch/>
                        </pic:blipFill>
                        <pic:spPr bwMode="auto">
                          <a:xfrm>
                            <a:off x="81886" y="4531057"/>
                            <a:ext cx="2701925" cy="2054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7485968" name="Picture 12" descr="A graph with a line drawn on it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037"/>
                          <a:stretch/>
                        </pic:blipFill>
                        <pic:spPr bwMode="auto">
                          <a:xfrm>
                            <a:off x="0" y="6660108"/>
                            <a:ext cx="2920365" cy="262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group w14:anchorId="2ED5CF2C" id="Group 15" o:spid="_x0000_s1026" style="position:absolute;margin-left:266.15pt;margin-top:0;width:229.95pt;height:731.25pt;z-index:251688960" coordsize="29203,9287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fy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B//2VBLAwQK&#10;AAAAAAAAACEAPa83S+WWAADllgAAFQAAAGRycy9tZWRpYS9pbWFnZTIuanBlZ//Y/+AAEEpGSUYA&#10;AQEBANwA3AAA/9sAQwACAQEBAQECAQEBAgICAgIEAwICAgIFBAQDBAYFBgYGBQYGBgcJCAYHCQcG&#10;BggLCAkKCgoKCgYICwwLCgwJCgoK/9sAQwECAgICAgIFAwMFCgcGBwoKCgoKCgoKCgoKCgoKCgoK&#10;CgoKCgoKCgoKCgoKCgoKCgoKCgoKCgoKCgoKCgoKCgoK/8AAEQgCpQKl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fy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38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o+JfEvh7wb4e&#10;vfFni3WrXTdL021e51DUL2YRw28KDLSOzcKoAySelAF6ivLx+2t+ySen7R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B//ZUEsDBAoAAAAAAAAAIQBvbvvILHgA&#10;ACx4AAAVAAAAZHJzL21lZGlhL2ltYWdlNC5qcGVn/9j/4AAQSkZJRgABAQEA3ADcAAD/2wBDAAIB&#10;AQEBAQIBAQECAgICAgQDAgICAgUEBAMEBgUGBgYFBgYGBwkIBgcJBwYGCAsICQoKCgoKBggLDAsK&#10;DAkKCgr/2wBDAQICAgICAgUDAwUKBwYHCgoKCgoKCgoKCgoKCgoKCgoKCgoKCgoKCgoKCgoKCgoK&#10;CgoKCgoKCgoKCgoKCgoKCgr/wAARCAJPAk8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alt="A graph with a line drawn on it&#10;&#10;AI-generated content may be incorrect." style="position:absolute;left:818;width:27839;height:208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">
                  <v:imagedata r:id="rId9" o:title="A graph with a line drawn on it&#10;&#10;AI-generated content may be incorrect" croptop="5966f" cropbottom="10480f"/>
                </v:shape>
                <v:shape id="Picture 14" o:spid="_x0000_s1028" type="#_x0000_t75" alt="A graph with a line drawn on it&#10;&#10;AI-generated content may be incorrect." style="position:absolute;left:818;top:23610;width:27020;height:199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">
                  <v:imagedata r:id="rId10" o:title="A graph with a line drawn on it&#10;&#10;AI-generated content may be incorrect" croptop="8788f" cropbottom="10244f" cropright="2619f"/>
                </v:shape>
                <v:shape id="Picture 13" o:spid="_x0000_s1029" type="#_x0000_t75" alt="A graph with a line drawn on it&#10;&#10;AI-generated content may be incorrect." style="position:absolute;left:818;top:45310;width:27020;height:205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">
                  <v:imagedata r:id="rId11" o:title="A graph with a line drawn on it&#10;&#10;AI-generated content may be incorrect" croptop="7810f" cropbottom="9670f" cropright="2379f"/>
                </v:shape>
                <v:shape id="Picture 12" o:spid="_x0000_s1030" type="#_x0000_t75" alt="A graph with a line drawn on it&#10;&#10;AI-generated content may be incorrect." style="position:absolute;top:66601;width:29203;height:26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">
                  <v:imagedata r:id="rId12" o:title="A graph with a line drawn on it&#10;&#10;AI-generated content may be incorrect" croptop="6578f"/>
                </v:shape>
                <w10:wrap type="square"/>
              </v:group>
            </w:pict>
          </mc:Fallback>
        </mc:AlternateContent>
      </w:r>
      <w:r w:rsidR="00346E76">
        <w:rPr>
          <w:noProof/>
        </w:rPr>
        <mc:AlternateContent>
          <mc:Choice Requires="wpg">
            <w:drawing>
              <wp:anchor distT="0" distB="0" distL="114300" distR="114300" simplePos="0" relativeHeight="251665407" behindDoc="0" locked="0" layoutInCell="1" allowOverlap="1" wp14:anchorId="7AD27832" wp14:editId="6719DDB0">
                <wp:simplePos x="0" y="0"/>
                <wp:positionH relativeFrom="column">
                  <wp:posOffset>371873</wp:posOffset>
                </wp:positionH>
                <wp:positionV relativeFrom="paragraph">
                  <wp:posOffset>95534</wp:posOffset>
                </wp:positionV>
                <wp:extent cx="3012743" cy="9466201"/>
                <wp:effectExtent l="0" t="0" r="0" b="1905"/>
                <wp:wrapSquare wrapText="bothSides"/>
                <wp:docPr id="19107858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12743" cy="9466201"/>
                          <a:chOff x="0" y="0"/>
                          <a:chExt cx="3012743" cy="9466201"/>
                        </a:xfrm>
                      </wpg:grpSpPr>
                      <pic:pic xmlns:pic="http://schemas.openxmlformats.org/drawingml/2006/picture">
                        <pic:nvPicPr>
                          <pic:cNvPr id="1853199753" name="Picture 4" descr="A graph of a number of number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19" r="8173" b="15891"/>
                          <a:stretch/>
                        </pic:blipFill>
                        <pic:spPr bwMode="auto">
                          <a:xfrm>
                            <a:off x="0" y="2033517"/>
                            <a:ext cx="2877820" cy="2305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7193971" name="Picture 2" descr="A graph with numbers and line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16" r="5575" b="14169"/>
                          <a:stretch/>
                        </pic:blipFill>
                        <pic:spPr bwMode="auto">
                          <a:xfrm>
                            <a:off x="0" y="0"/>
                            <a:ext cx="2988310" cy="2361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0084194" name="Picture 6" descr="A graph of a number of number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476" r="5793" b="16540"/>
                          <a:stretch/>
                        </pic:blipFill>
                        <pic:spPr bwMode="auto">
                          <a:xfrm>
                            <a:off x="27295" y="4353636"/>
                            <a:ext cx="2905125" cy="221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3325606" name="Picture 9" descr="A graph of a number of number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81" r="6679"/>
                          <a:stretch/>
                        </pic:blipFill>
                        <pic:spPr bwMode="auto">
                          <a:xfrm>
                            <a:off x="40943" y="6578221"/>
                            <a:ext cx="2971800" cy="2887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group w14:anchorId="5A256315" id="Group 16" o:spid="_x0000_s1026" style="position:absolute;margin-left:29.3pt;margin-top:7.5pt;width:237.2pt;height:745.35pt;z-index:251665407" coordsize="30127,946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">
                <v:shape id="Picture 4" o:spid="_x0000_s1027" type="#_x0000_t75" alt="A graph of a number of numbers&#10;&#10;AI-generated content may be incorrect." style="position:absolute;top:20335;width:28778;height:23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">
                  <v:imagedata r:id="rId17" o:title="A graph of a number of numbers&#10;&#10;AI-generated content may be incorrect" croptop="6894f" cropbottom="10414f" cropright="5356f"/>
                </v:shape>
                <v:shape id="Picture 2" o:spid="_x0000_s1028" type="#_x0000_t75" alt="A graph with numbers and lines&#10;&#10;AI-generated content may be incorrect." style="position:absolute;width:29883;height:2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">
                  <v:imagedata r:id="rId18" o:title="A graph with numbers and lines&#10;&#10;AI-generated content may be incorrect" croptop="7351f" cropbottom="9286f" cropright="3654f"/>
                </v:shape>
                <v:shape id="Picture 6" o:spid="_x0000_s1029" type="#_x0000_t75" alt="A graph of a number of numbers&#10;&#10;AI-generated content may be incorrect." style="position:absolute;left:272;top:43536;width:29052;height:22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">
                  <v:imagedata r:id="rId19" o:title="A graph of a number of numbers&#10;&#10;AI-generated content may be incorrect" croptop="7521f" cropbottom="10840f" cropright="3797f"/>
                </v:shape>
                <v:shape id="Picture 9" o:spid="_x0000_s1030" type="#_x0000_t75" alt="A graph of a number of numbers&#10;&#10;AI-generated content may be incorrect." style="position:absolute;left:409;top:65782;width:29718;height:28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">
                  <v:imagedata r:id="rId20" o:title="A graph of a number of numbers&#10;&#10;AI-generated content may be incorrect" croptop="6082f" cropright="4377f"/>
                </v:shape>
                <w10:wrap type="square"/>
              </v:group>
            </w:pict>
          </mc:Fallback>
        </mc:AlternateContent>
      </w:r>
      <w:r w:rsidR="001B233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865C8B" wp14:editId="268FC18E">
                <wp:simplePos x="0" y="0"/>
                <wp:positionH relativeFrom="margin">
                  <wp:posOffset>-212725</wp:posOffset>
                </wp:positionH>
                <wp:positionV relativeFrom="page">
                  <wp:posOffset>757555</wp:posOffset>
                </wp:positionV>
                <wp:extent cx="273050" cy="2667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4A8F95" w14:textId="6D5CAC29" w:rsidR="00B61D49" w:rsidRPr="004C24D6" w:rsidRDefault="00B61D49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C24D6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5F865C8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16.75pt;margin-top:59.65pt;width:21.5pt;height:21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" fillcolor="white [3201]" stroked="f" strokeweight=".5pt">
                <v:textbox>
                  <w:txbxContent>
                    <w:p w14:paraId="564A8F95" w14:textId="6D5CAC29" w:rsidR="00B61D49" w:rsidRPr="004C24D6" w:rsidRDefault="00B61D49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4C24D6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64EF709C" w14:textId="781CC413" w:rsidR="00594B0B" w:rsidRDefault="00594B0B"/>
    <w:p w14:paraId="6F634070" w14:textId="7F8476F9" w:rsidR="00594B0B" w:rsidRDefault="00594B0B"/>
    <w:p w14:paraId="5A1A98F4" w14:textId="249D80BF" w:rsidR="00594B0B" w:rsidRDefault="00594B0B"/>
    <w:p w14:paraId="736A31DE" w14:textId="0CD1EF20" w:rsidR="00532B22" w:rsidRDefault="00532B22"/>
    <w:p w14:paraId="1B6F611C" w14:textId="2BAD9EC7" w:rsidR="003614B6" w:rsidRDefault="000F54F4" w:rsidP="003614B6">
      <w:pPr>
        <w:pStyle w:val="NormalWeb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615" behindDoc="0" locked="0" layoutInCell="1" allowOverlap="1" wp14:anchorId="76DCF72D" wp14:editId="30A5A2C2">
                <wp:simplePos x="0" y="0"/>
                <wp:positionH relativeFrom="margin">
                  <wp:posOffset>-205105</wp:posOffset>
                </wp:positionH>
                <wp:positionV relativeFrom="page">
                  <wp:posOffset>2751455</wp:posOffset>
                </wp:positionV>
                <wp:extent cx="273050" cy="266700"/>
                <wp:effectExtent l="0" t="0" r="0" b="0"/>
                <wp:wrapNone/>
                <wp:docPr id="1107958557" name="Text Box 11079585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AD41C9" w14:textId="2426341D" w:rsidR="00B56CE5" w:rsidRPr="004C24D6" w:rsidRDefault="006702FC" w:rsidP="00B56CE5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C24D6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6DCF72D" id="Text Box 1107958557" o:spid="_x0000_s1027" type="#_x0000_t202" style="position:absolute;margin-left:-16.15pt;margin-top:216.65pt;width:21.5pt;height:21pt;z-index:25169561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" fillcolor="white [3201]" stroked="f" strokeweight=".5pt">
                <v:textbox>
                  <w:txbxContent>
                    <w:p w14:paraId="7DAD41C9" w14:textId="2426341D" w:rsidR="00B56CE5" w:rsidRPr="004C24D6" w:rsidRDefault="006702FC" w:rsidP="00B56CE5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4C24D6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6944FD50" w14:textId="16C45324" w:rsidR="00532B22" w:rsidRDefault="00532B22"/>
    <w:p w14:paraId="1C272C01" w14:textId="3E7C3B12" w:rsidR="00594B0B" w:rsidRDefault="00594B0B"/>
    <w:p w14:paraId="3C669177" w14:textId="1E56FF23" w:rsidR="001600D3" w:rsidRDefault="001600D3" w:rsidP="001600D3">
      <w:pPr>
        <w:pStyle w:val="NormalWeb"/>
      </w:pPr>
    </w:p>
    <w:p w14:paraId="1F00D56F" w14:textId="728FBA52" w:rsidR="00532B22" w:rsidRDefault="00532B22" w:rsidP="00B46FB1"/>
    <w:p w14:paraId="2FBB63C0" w14:textId="4616777F" w:rsidR="00532B22" w:rsidRDefault="00532B22" w:rsidP="00B46FB1"/>
    <w:p w14:paraId="52429C7F" w14:textId="006D19B1" w:rsidR="00532B22" w:rsidRDefault="00532B22" w:rsidP="00B46FB1"/>
    <w:p w14:paraId="5B969F9B" w14:textId="44352AAB" w:rsidR="00532B22" w:rsidRDefault="00532B22" w:rsidP="00B46FB1"/>
    <w:p w14:paraId="14A5669C" w14:textId="6A17BC60" w:rsidR="00532B22" w:rsidRDefault="00346E76" w:rsidP="00B46FB1">
      <w:r>
        <w:rPr>
          <w:noProof/>
        </w:rPr>
        <mc:AlternateContent>
          <mc:Choice Requires="wps">
            <w:drawing>
              <wp:anchor distT="0" distB="0" distL="114300" distR="114300" simplePos="0" relativeHeight="251695871" behindDoc="0" locked="0" layoutInCell="1" allowOverlap="1" wp14:anchorId="63E67407" wp14:editId="6229258A">
                <wp:simplePos x="0" y="0"/>
                <wp:positionH relativeFrom="margin">
                  <wp:posOffset>-140970</wp:posOffset>
                </wp:positionH>
                <wp:positionV relativeFrom="page">
                  <wp:posOffset>4654183</wp:posOffset>
                </wp:positionV>
                <wp:extent cx="277495" cy="322580"/>
                <wp:effectExtent l="0" t="0" r="8255" b="1270"/>
                <wp:wrapThrough wrapText="bothSides">
                  <wp:wrapPolygon edited="0">
                    <wp:start x="0" y="0"/>
                    <wp:lineTo x="0" y="20409"/>
                    <wp:lineTo x="20760" y="20409"/>
                    <wp:lineTo x="20760" y="0"/>
                    <wp:lineTo x="0" y="0"/>
                  </wp:wrapPolygon>
                </wp:wrapThrough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495" cy="322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FE0E9A" w14:textId="6D837365" w:rsidR="00B61D49" w:rsidRPr="004C24D6" w:rsidRDefault="00B61D49" w:rsidP="00B61D49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C24D6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3E67407" id="Text Box 9" o:spid="_x0000_s1028" type="#_x0000_t202" style="position:absolute;margin-left:-11.1pt;margin-top:366.45pt;width:21.85pt;height:25.4pt;z-index:25169587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" fillcolor="white [3201]" stroked="f" strokeweight=".5pt">
                <v:textbox>
                  <w:txbxContent>
                    <w:p w14:paraId="2EFE0E9A" w14:textId="6D837365" w:rsidR="00B61D49" w:rsidRPr="004C24D6" w:rsidRDefault="00B61D49" w:rsidP="00B61D49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4C24D6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c</w:t>
                      </w:r>
                    </w:p>
                  </w:txbxContent>
                </v:textbox>
                <w10:wrap type="through" anchorx="margin" anchory="page"/>
              </v:shape>
            </w:pict>
          </mc:Fallback>
        </mc:AlternateContent>
      </w:r>
    </w:p>
    <w:p w14:paraId="4B3AA182" w14:textId="6C62A6BB" w:rsidR="009C154E" w:rsidRDefault="009C154E" w:rsidP="009C154E">
      <w:pPr>
        <w:pStyle w:val="NormalWeb"/>
      </w:pPr>
    </w:p>
    <w:p w14:paraId="41A976F0" w14:textId="14B0F75A" w:rsidR="00532B22" w:rsidRDefault="00532B22" w:rsidP="00B46FB1"/>
    <w:p w14:paraId="44D96726" w14:textId="499CBC3D" w:rsidR="00532B22" w:rsidRDefault="00532B22" w:rsidP="00B46FB1"/>
    <w:p w14:paraId="1C20F405" w14:textId="7B2B0019" w:rsidR="00532B22" w:rsidRDefault="00532B22" w:rsidP="00B46FB1"/>
    <w:p w14:paraId="645846AF" w14:textId="5B7667B4" w:rsidR="00532B22" w:rsidRDefault="000F54F4" w:rsidP="00B46FB1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CA95EB3" wp14:editId="66FEA2A8">
                <wp:simplePos x="0" y="0"/>
                <wp:positionH relativeFrom="column">
                  <wp:posOffset>-197485</wp:posOffset>
                </wp:positionH>
                <wp:positionV relativeFrom="page">
                  <wp:posOffset>6833870</wp:posOffset>
                </wp:positionV>
                <wp:extent cx="273050" cy="266700"/>
                <wp:effectExtent l="0" t="0" r="0" b="0"/>
                <wp:wrapThrough wrapText="bothSides">
                  <wp:wrapPolygon edited="0">
                    <wp:start x="0" y="0"/>
                    <wp:lineTo x="0" y="20057"/>
                    <wp:lineTo x="19591" y="20057"/>
                    <wp:lineTo x="19591" y="0"/>
                    <wp:lineTo x="0" y="0"/>
                  </wp:wrapPolygon>
                </wp:wrapThrough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4EA564" w14:textId="58795267" w:rsidR="00B61D49" w:rsidRPr="00A07B92" w:rsidRDefault="00B61D49" w:rsidP="00B61D49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07B92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CA95EB3" id="Text Box 10" o:spid="_x0000_s1029" type="#_x0000_t202" style="position:absolute;margin-left:-15.55pt;margin-top:538.1pt;width:21.5pt;height:2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" fillcolor="white [3201]" stroked="f" strokeweight=".5pt">
                <v:textbox>
                  <w:txbxContent>
                    <w:p w14:paraId="624EA564" w14:textId="58795267" w:rsidR="00B61D49" w:rsidRPr="00A07B92" w:rsidRDefault="00B61D49" w:rsidP="00B61D49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A07B92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d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</w:p>
    <w:p w14:paraId="75DB1D22" w14:textId="0897481B" w:rsidR="00532B22" w:rsidRDefault="00532B22" w:rsidP="00B46FB1"/>
    <w:p w14:paraId="0842FE83" w14:textId="3CBDD6BA" w:rsidR="00532B22" w:rsidRDefault="00532B22" w:rsidP="00B46FB1"/>
    <w:p w14:paraId="34808463" w14:textId="7BA60753" w:rsidR="00532B22" w:rsidRDefault="00532B22" w:rsidP="00B46FB1"/>
    <w:p w14:paraId="42B48CFA" w14:textId="71AC8503" w:rsidR="00532B22" w:rsidRDefault="00532B22" w:rsidP="00B46FB1"/>
    <w:p w14:paraId="5491CBD6" w14:textId="0457FB81" w:rsidR="00B56CE5" w:rsidRDefault="00B56CE5" w:rsidP="00B46FB1"/>
    <w:p w14:paraId="6FDCF8A6" w14:textId="2E7D065D" w:rsidR="00B56CE5" w:rsidRDefault="00B56CE5" w:rsidP="00B46FB1"/>
    <w:p w14:paraId="27660822" w14:textId="1EEFD558" w:rsidR="00155151" w:rsidRDefault="00155151" w:rsidP="00155151">
      <w:pPr>
        <w:pStyle w:val="NormalWeb"/>
      </w:pPr>
    </w:p>
    <w:p w14:paraId="1765DD37" w14:textId="4C89E7AA" w:rsidR="00B56CE5" w:rsidRDefault="00B56CE5" w:rsidP="00B46FB1"/>
    <w:p w14:paraId="07CDDC33" w14:textId="59052124" w:rsidR="00B56CE5" w:rsidRDefault="00B0024F" w:rsidP="00B46FB1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2CD4E2" wp14:editId="2F95BB35">
                <wp:simplePos x="0" y="0"/>
                <wp:positionH relativeFrom="margin">
                  <wp:posOffset>-258445</wp:posOffset>
                </wp:positionH>
                <wp:positionV relativeFrom="paragraph">
                  <wp:posOffset>358140</wp:posOffset>
                </wp:positionV>
                <wp:extent cx="6477000" cy="69469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0" cy="69469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FBD8A6" w14:textId="5C889478" w:rsidR="00532B22" w:rsidRPr="00A122AE" w:rsidRDefault="00532B22" w:rsidP="00532B22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B56CE5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1.</w:t>
                            </w:r>
                            <w:r w:rsidRPr="00A122AE">
                              <w:rPr>
                                <w:rFonts w:asciiTheme="majorBidi" w:hAnsiTheme="majorBidi" w:cstheme="majorBidi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54955" w:rsidRPr="00B56CE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Manhattan plots and QQ</w:t>
                            </w:r>
                            <w:r w:rsidRPr="00B56CE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plots</w:t>
                            </w:r>
                            <w:r w:rsidR="00B54955" w:rsidRPr="00B56CE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6CE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of genome-wide association studies (GWAS) for four traits: a) Body Condition Score (BCS), b) Weight, c) Height, and d) Heifer Puberty. Each </w:t>
                            </w:r>
                            <w:r w:rsidR="00B56CE5" w:rsidRPr="00B56CE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Manhattan </w:t>
                            </w:r>
                            <w:r w:rsidRPr="00B56CE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lot displays the negative log10-transformed p-values of SNPs across the genom</w:t>
                            </w:r>
                            <w:r w:rsidR="006614A4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e </w:t>
                            </w:r>
                            <w:r w:rsidR="006614A4" w:rsidRPr="006614A4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with the genome-wide</w:t>
                            </w:r>
                            <w:r w:rsidRPr="006614A4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377E9" w:rsidRPr="006614A4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ignificance threshold of P &lt; 1×10</w:t>
                            </w:r>
                            <w:r w:rsidR="00E377E9" w:rsidRPr="000869B6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vertAlign w:val="superscript"/>
                              </w:rPr>
                              <w:t>-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0A2CD4E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0" type="#_x0000_t202" style="position:absolute;margin-left:-20.35pt;margin-top:28.2pt;width:510pt;height:54.7pt;z-index:25167052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" stroked="f">
                <v:textbox inset="0,0,0,0">
                  <w:txbxContent>
                    <w:p w14:paraId="43FBD8A6" w14:textId="5C889478" w:rsidR="00532B22" w:rsidRPr="00A122AE" w:rsidRDefault="00532B22" w:rsidP="00532B22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B56CE5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1.</w:t>
                      </w:r>
                      <w:r w:rsidRPr="00A122AE">
                        <w:rPr>
                          <w:rFonts w:asciiTheme="majorBidi" w:hAnsiTheme="majorBidi" w:cstheme="majorBidi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B54955" w:rsidRPr="00B56CE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Manhattan plots and QQ</w:t>
                      </w:r>
                      <w:r w:rsidRPr="00B56CE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plots</w:t>
                      </w:r>
                      <w:r w:rsidR="00B54955" w:rsidRPr="00B56CE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B56CE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of genome-wide association studies (GWAS) for four traits: a) Body Condition Score (BCS), b) Weight, c) Height, and d) Heifer Puberty. Each </w:t>
                      </w:r>
                      <w:r w:rsidR="00B56CE5" w:rsidRPr="00B56CE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Manhattan </w:t>
                      </w:r>
                      <w:r w:rsidRPr="00B56CE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lot displays the negative log10-transformed p-values of SNPs across the genom</w:t>
                      </w:r>
                      <w:r w:rsidR="006614A4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e </w:t>
                      </w:r>
                      <w:r w:rsidR="006614A4" w:rsidRPr="006614A4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with the genome-wide</w:t>
                      </w:r>
                      <w:r w:rsidRPr="006614A4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E377E9" w:rsidRPr="006614A4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ignificance threshold of P &lt; 1×10</w:t>
                      </w:r>
                      <w:r w:rsidR="00E377E9" w:rsidRPr="000869B6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  <w:vertAlign w:val="superscript"/>
                        </w:rPr>
                        <w:t>-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430E64" w14:textId="188C4A25" w:rsidR="00532B22" w:rsidRDefault="00532B22" w:rsidP="00B46FB1"/>
    <w:p w14:paraId="5A7DDE04" w14:textId="1FFC8E73" w:rsidR="00532B22" w:rsidRDefault="00532B22" w:rsidP="00B46FB1"/>
    <w:p w14:paraId="43D26B31" w14:textId="4BEB0874" w:rsidR="00532B22" w:rsidRDefault="00532B22" w:rsidP="00B46FB1"/>
    <w:p w14:paraId="5C1C1619" w14:textId="3DDA19BF" w:rsidR="00532B22" w:rsidRDefault="00DB60F9" w:rsidP="00B46FB1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31A7B44" wp14:editId="7DCD5395">
                <wp:simplePos x="0" y="0"/>
                <wp:positionH relativeFrom="column">
                  <wp:posOffset>0</wp:posOffset>
                </wp:positionH>
                <wp:positionV relativeFrom="paragraph">
                  <wp:posOffset>4643120</wp:posOffset>
                </wp:positionV>
                <wp:extent cx="5731510" cy="635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070224" w14:textId="28C966E7" w:rsidR="00DB60F9" w:rsidRPr="00DB60F9" w:rsidRDefault="00DB60F9" w:rsidP="00DD6DD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744138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2.</w:t>
                            </w:r>
                            <w:r w:rsidR="00744138" w:rsidRPr="00DB60F9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B60F9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Manhattan plot depicting the Multi-trait GWAS analysis for height, weight, body condition score (BCS), and heifer puberty in 28,351 multibreed </w:t>
                            </w:r>
                            <w:r w:rsidR="00DD6DD3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cattle</w:t>
                            </w:r>
                            <w:r w:rsidR="00DD6DD3" w:rsidRPr="00DD6DD3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, after filtering out variants with low imputation accuracy (</w:t>
                            </w:r>
                            <w:proofErr w:type="spellStart"/>
                            <w:r w:rsidR="00DD6DD3" w:rsidRPr="00DD6DD3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Rsq</w:t>
                            </w:r>
                            <w:proofErr w:type="spellEnd"/>
                            <w:r w:rsidR="00DD6DD3" w:rsidRPr="00DD6DD3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&lt; 0.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1A7B4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31" type="#_x0000_t202" style="position:absolute;margin-left:0;margin-top:365.6pt;width:451.3pt;height:.0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" stroked="f">
                <v:textbox style="mso-fit-shape-to-text:t" inset="0,0,0,0">
                  <w:txbxContent>
                    <w:p w14:paraId="1A070224" w14:textId="28C966E7" w:rsidR="00DB60F9" w:rsidRPr="00DB60F9" w:rsidRDefault="00DB60F9" w:rsidP="00DD6DD3">
                      <w:pPr>
                        <w:pStyle w:val="Caption"/>
                        <w:rPr>
                          <w:rFonts w:asciiTheme="majorBidi" w:hAnsiTheme="majorBidi" w:cstheme="majorBidi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744138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2.</w:t>
                      </w:r>
                      <w:r w:rsidR="00744138" w:rsidRPr="00DB60F9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DB60F9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Manhattan plot depicting the Multi-trait GWAS analysis for height, weight, body condition score (BCS), and heifer puberty in 28,351 multibreed </w:t>
                      </w:r>
                      <w:r w:rsidR="00DD6DD3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cattle</w:t>
                      </w:r>
                      <w:r w:rsidR="00DD6DD3" w:rsidRPr="00DD6DD3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, after filtering out variants with low imputation accuracy (</w:t>
                      </w:r>
                      <w:proofErr w:type="spellStart"/>
                      <w:r w:rsidR="00DD6DD3" w:rsidRPr="00DD6DD3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Rsq</w:t>
                      </w:r>
                      <w:proofErr w:type="spellEnd"/>
                      <w:r w:rsidR="00DD6DD3" w:rsidRPr="00DD6DD3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&lt; 0.4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C77BE">
        <w:rPr>
          <w:noProof/>
        </w:rPr>
        <w:drawing>
          <wp:anchor distT="0" distB="0" distL="114300" distR="114300" simplePos="0" relativeHeight="251697152" behindDoc="0" locked="0" layoutInCell="1" allowOverlap="1" wp14:anchorId="0A299FE4" wp14:editId="22307DBB">
            <wp:simplePos x="0" y="0"/>
            <wp:positionH relativeFrom="column">
              <wp:posOffset>0</wp:posOffset>
            </wp:positionH>
            <wp:positionV relativeFrom="paragraph">
              <wp:posOffset>882</wp:posOffset>
            </wp:positionV>
            <wp:extent cx="5731510" cy="4585335"/>
            <wp:effectExtent l="0" t="0" r="254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A51B4D" w14:textId="14445CC2" w:rsidR="00532B22" w:rsidRDefault="00532B22" w:rsidP="00B46FB1"/>
    <w:p w14:paraId="1E0F4AA4" w14:textId="6BDCF20E" w:rsidR="00532B22" w:rsidRDefault="00532B22" w:rsidP="00B370FF"/>
    <w:p w14:paraId="1B285FDA" w14:textId="77777777" w:rsidR="00532B22" w:rsidRDefault="00532B22" w:rsidP="00B46FB1"/>
    <w:p w14:paraId="15E309A2" w14:textId="728C25E7" w:rsidR="00F479C0" w:rsidRDefault="00F479C0" w:rsidP="00B46FB1"/>
    <w:sectPr w:rsidR="00F479C0" w:rsidSect="008932B9">
      <w:pgSz w:w="11906" w:h="16838"/>
      <w:pgMar w:top="709" w:right="1440" w:bottom="2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C0"/>
    <w:rsid w:val="000245C1"/>
    <w:rsid w:val="00050544"/>
    <w:rsid w:val="000845B2"/>
    <w:rsid w:val="000869B6"/>
    <w:rsid w:val="000F54F4"/>
    <w:rsid w:val="00155151"/>
    <w:rsid w:val="001600D3"/>
    <w:rsid w:val="0016304B"/>
    <w:rsid w:val="001843DA"/>
    <w:rsid w:val="001B2335"/>
    <w:rsid w:val="00221967"/>
    <w:rsid w:val="00241E4F"/>
    <w:rsid w:val="00275F97"/>
    <w:rsid w:val="00280476"/>
    <w:rsid w:val="002A6D68"/>
    <w:rsid w:val="002C411D"/>
    <w:rsid w:val="00346E76"/>
    <w:rsid w:val="003614B6"/>
    <w:rsid w:val="003C28F5"/>
    <w:rsid w:val="00436752"/>
    <w:rsid w:val="00447115"/>
    <w:rsid w:val="00477369"/>
    <w:rsid w:val="004C24D6"/>
    <w:rsid w:val="004C77BE"/>
    <w:rsid w:val="004D0709"/>
    <w:rsid w:val="004F034F"/>
    <w:rsid w:val="00507427"/>
    <w:rsid w:val="005128B7"/>
    <w:rsid w:val="00526C6C"/>
    <w:rsid w:val="00532B22"/>
    <w:rsid w:val="00594B0B"/>
    <w:rsid w:val="005F34AE"/>
    <w:rsid w:val="00600797"/>
    <w:rsid w:val="0064606B"/>
    <w:rsid w:val="006614A4"/>
    <w:rsid w:val="006702FC"/>
    <w:rsid w:val="006A0D7B"/>
    <w:rsid w:val="006F128B"/>
    <w:rsid w:val="007069E7"/>
    <w:rsid w:val="00744138"/>
    <w:rsid w:val="007869FB"/>
    <w:rsid w:val="008615D5"/>
    <w:rsid w:val="00861EF9"/>
    <w:rsid w:val="00890544"/>
    <w:rsid w:val="00891BC3"/>
    <w:rsid w:val="008932B9"/>
    <w:rsid w:val="008A28E8"/>
    <w:rsid w:val="008B2452"/>
    <w:rsid w:val="008E68C3"/>
    <w:rsid w:val="009809B5"/>
    <w:rsid w:val="00981958"/>
    <w:rsid w:val="009A2CDF"/>
    <w:rsid w:val="009B4BBA"/>
    <w:rsid w:val="009C154E"/>
    <w:rsid w:val="009C54E0"/>
    <w:rsid w:val="009C72BF"/>
    <w:rsid w:val="00A07B92"/>
    <w:rsid w:val="00A122AE"/>
    <w:rsid w:val="00A61D26"/>
    <w:rsid w:val="00A8565E"/>
    <w:rsid w:val="00B0024F"/>
    <w:rsid w:val="00B27103"/>
    <w:rsid w:val="00B370FF"/>
    <w:rsid w:val="00B46FB1"/>
    <w:rsid w:val="00B52489"/>
    <w:rsid w:val="00B54955"/>
    <w:rsid w:val="00B56CE5"/>
    <w:rsid w:val="00B61D49"/>
    <w:rsid w:val="00B702D1"/>
    <w:rsid w:val="00BB25D4"/>
    <w:rsid w:val="00C43EA7"/>
    <w:rsid w:val="00C45E38"/>
    <w:rsid w:val="00CB12EC"/>
    <w:rsid w:val="00CE6786"/>
    <w:rsid w:val="00D37D7C"/>
    <w:rsid w:val="00DB60F9"/>
    <w:rsid w:val="00DD6DD3"/>
    <w:rsid w:val="00DE6DA3"/>
    <w:rsid w:val="00E0427D"/>
    <w:rsid w:val="00E377E9"/>
    <w:rsid w:val="00E51467"/>
    <w:rsid w:val="00EA2785"/>
    <w:rsid w:val="00EC7647"/>
    <w:rsid w:val="00F41C17"/>
    <w:rsid w:val="00F479C0"/>
    <w:rsid w:val="00F603EF"/>
    <w:rsid w:val="00F73F2C"/>
    <w:rsid w:val="00F74464"/>
    <w:rsid w:val="00F802A9"/>
    <w:rsid w:val="00FB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BD856"/>
  <w15:chartTrackingRefBased/>
  <w15:docId w15:val="{797F5CB4-B67E-432F-AD6D-9262066AC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6D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0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5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9BF30-4686-4F51-BE0C-E478BF3D3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2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nush Forutan</dc:creator>
  <cp:keywords/>
  <dc:description/>
  <cp:lastModifiedBy>Mehrnush Forutan</cp:lastModifiedBy>
  <cp:revision>91</cp:revision>
  <dcterms:created xsi:type="dcterms:W3CDTF">2024-05-16T01:19:00Z</dcterms:created>
  <dcterms:modified xsi:type="dcterms:W3CDTF">2025-08-2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28T03:30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cf85e1b-8939-4e79-95e1-a3fc1ea092ac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